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79"/>
        <w:gridCol w:w="3194"/>
        <w:gridCol w:w="932"/>
        <w:gridCol w:w="897"/>
        <w:gridCol w:w="869"/>
        <w:gridCol w:w="780"/>
        <w:gridCol w:w="780"/>
      </w:tblGrid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roduct Nam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Bas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ean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Fold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hange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Adj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p-value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LYSZa5 Mean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LYSZa6 Mean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D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DP-mannose 6-dehydrogenase AlgD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56.9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8.7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7E-17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75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X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ginate biosynthesis protein AlgX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1.8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.9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E-7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5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L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oly(beta-d-mannuronate) lyase precursor AlgL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3.6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.8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8E-7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narK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itrite extrusion protein 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81.3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.1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23E-14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47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J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ginate o-acetyltransferase AlgJ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8.0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.9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93E-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narK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itrite extrusion protein 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5.0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.4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77E-7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54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E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ginate production outer membrane protein AlgE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4.4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.1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E-6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hosphomannose isomerase / guanosine 5'-diphospho-D-mannose pyrophosphoryl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1.8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.5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22E-6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0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52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64.1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.6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E-13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6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2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17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.0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.8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E-2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2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F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ginate o-acetyltransferase AlgF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2.0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.6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50E-4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4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52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73.3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.6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6E-5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47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ginate biosynthesis protein Alg8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2.5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.9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9E-5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9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4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ginate biosynthesis protein Alg44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5.5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.4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38E-6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3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dct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4-dicarboxylate transport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8.3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.3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04E-4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3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osmC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smotically inducible protein OsmC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9.8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.1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1E-6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6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02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.5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9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53E-1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02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7.0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6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0E-2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15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4.2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4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04E-8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6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17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K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ginate biosynthetic protein AlgK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5.6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3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37E-3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2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mexB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sistance-Nodulation-Cell Division (RND) multidrug efflux transporter MexB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450.2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0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40E-5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12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626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oprM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ajor intrinsic multiple antibiotic resistance efflux outer membrane protein OprM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781.1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0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3E-6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7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481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27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major facilitator superfamily (MFS) transporte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7.1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8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4E-3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8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6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7.0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6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40E-4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05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41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-sorbosone dehydroge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0.1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3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22E-5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61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35.2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0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6E-1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6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1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403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6.0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9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95E-3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3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41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.7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6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3E-1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7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mex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sistance-Nodulation-Cell Division (RND) multidrug efflux membrane fusion protein MexA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812.3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6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8E-9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57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426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47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997.1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5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01E-3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9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05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I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ginate o-acetyltransferase AlgI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8.1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4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47E-4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7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moaB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ybdopterin biosynthetic protein B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5.1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0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3E-5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rfaD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DP-L-glycero-D-mannoheptose 6-epimer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12.5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9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3E-6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9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93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26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2.8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9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6E-2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3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736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3.0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3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E-1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5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pyR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sl and pyoverdine operon regulator, Ppy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.7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2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3E-1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53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class III pyridoxal phosphate-dependent aminotransfer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99.2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0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28E-8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2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5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moeA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olybdenum cofactor biosynthetic protein A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8.6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9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9E-3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10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sulfate transporte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4.8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8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7E-4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4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52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027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45.3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7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3E-4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3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0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13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.1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6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7E-0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0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35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855.6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6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47E-2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49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316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rcD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rginine/ornithine antiporte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210.0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5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2E-2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87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05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48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seudomonas type III repressor gene C, PtrC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.3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3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8E-1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5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27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.2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2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0E-1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8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04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6.9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1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68E-3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0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78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9.3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1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97E-2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8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57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08.7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1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09E-0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2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5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dh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cohol dehydroge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27.6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9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77E-4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76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169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13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.0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9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10E-1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3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30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326.0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8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68E-1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8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716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52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transcriptional regulat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49.7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7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0E-3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8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16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rc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rginine deimi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52.6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7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2E-2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86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676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42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cation-transporting P-type ATP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61.2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7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6E-2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7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5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20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7.9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7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4E-0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9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48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06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0.2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6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1E-3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4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07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19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ranscriptional regulator Dda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68.3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6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4E-8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8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60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90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45.8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5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62E-4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9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61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1.4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5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7E-2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2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88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61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56.7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5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76E-3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82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557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27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.8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4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79E-1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2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52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9.9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4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08E-1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2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narG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spiratory nitrate reductase alpha cha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94.1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4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74E-5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16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61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35.2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4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1E-7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7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42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42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15.5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3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4E-2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1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63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56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51.0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3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5E-8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55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8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7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03.8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3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5E-2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56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ccpR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ytochrome c551 peroxidase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30.9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1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19E-2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4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50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0.6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1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0E-2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7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45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glutamine amidotransfer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01.0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1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5E-7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60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72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17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.1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0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5E-0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5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.9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9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3E-1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44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1.3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8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8E-5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96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737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7.9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7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8E-2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4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48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0.2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7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2E-1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45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transcriptional regulat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6.6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7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7E-6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6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2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35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lsA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16.7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5E-0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1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xdh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xanthine dehydroge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4.3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99E-2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5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3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02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2.7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36E-2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9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9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46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86.8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4E-2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2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63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59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27.9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86E-2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95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4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91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icotinamidase, PcnA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8.6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52E-3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2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2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53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glutamine amidotransfer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5.6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5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3E-3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2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7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algG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lginate-c5-mannuronan-epimerase AlgG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6.6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5E-5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1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4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lcR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hospholipase accessory protein PlcR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.3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1E-1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11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6.3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8E-1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5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40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outer membrane protein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3.6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26E-2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ccoO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ytochrome c oxidase, cbb3-type, CcoO subunit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3.8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57E-4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9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14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50.9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54E-2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61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8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75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03.6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1E-0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1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47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77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5.9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15E-3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6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32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99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0.5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5E-2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8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78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50.1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4E-4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39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10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577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28.1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8E-0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84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21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02.5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6E-2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8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23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4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1.4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5E-1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1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56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2.7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98E-2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1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nrdD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ass III (anaerobic) ribonucleoside-triphosphate reductase subunit, NrdD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9.1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2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5E-3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2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31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59.5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2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1E-4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7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97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15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,3-butanediol dehydroge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.0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2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82E-1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4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733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42.4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2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36E-2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3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7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75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05.8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2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01E-0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7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23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79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3.3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2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52E-2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5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56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41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thioester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4.7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71E-1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2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74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28.3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25E-3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2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65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88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2.0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88E-1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6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vdH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-2,4-diaminobutyrate:2-ketoglutarate 4-aminotransferase, PvdH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8.0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5E-1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3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81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acyl-CoA dehydroge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34.1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9E-3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0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03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26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2-ketogluconate ki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2.7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85E-1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177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sensor/response regulator hybrid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2.1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3E-3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5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41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.5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9E-0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10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carbonic anhydr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11.3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1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3E-4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5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73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80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58.9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0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00E-0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3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51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nirF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eme d1 biosynthesis protein NirF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.7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0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6E-1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29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7.9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0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74E-2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5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9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ype VI effector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.1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0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8E-0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1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39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7.9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0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70E-2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6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6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clpV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pV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15.6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0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48E-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854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0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49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agC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71.2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0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4E-5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90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-chaperone, co-TecT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43.8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1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51E-2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39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9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fpt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e(III)-pyochelin outer membrane receptor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6.9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1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58E-1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2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33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adC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5.7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1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89E-2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3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29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2.8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1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0E-2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90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AR4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57.0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1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79E-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78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1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17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iaA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9.3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2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54E-5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4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32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2.4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2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38E-2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9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12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ahU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6.5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2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85E-2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90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8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4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transcriptional regulat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9.9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2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31E-2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cys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ulfate transport protein CysA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57.2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2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6E-0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97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cysW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ulfate transport protein CysW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5.7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3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3E-0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7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50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93.4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3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9E-6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03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70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e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0.9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3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50E-2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9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7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chF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yochelin synthet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16.7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3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76E-2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77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e4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6.6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3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85E-2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2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93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2.5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3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79E-0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6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4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68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44.4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4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15E-4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40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77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59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periplasmic spermidine/putrescine-binding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34.1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4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2E-3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49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0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02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7.2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4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1E-3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7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54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drug efflux transporte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.8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4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71E-0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19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ATP-binding component of ABC transporte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.5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5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2E-0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22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ATP-binding component of ABC transporte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5.8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5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46E-1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3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46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84.6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5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34E-2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37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9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4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hemagglutin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36.0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6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82E-7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70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0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13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6.0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6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1E-2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6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2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11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80.5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6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50E-7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08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16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77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i4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3.8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7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24E-1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2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vgrG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VgrG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37.3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7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6E-5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69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16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3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2.8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7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8E-7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7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3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53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7.1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8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29E-4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90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7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93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Wzz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75.4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8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57E-5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74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2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9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e6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47.7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9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88E-4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6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0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glpF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lycerol uptake facilitator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7.1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9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3E-1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7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39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two-component sen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20.6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9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86E-2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19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4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90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ype VI effector chaperone for Tox-Rease, TecT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73.5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.9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0E-5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71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3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22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ATP-binding component of ABC transporte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4.2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0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62E-1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6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6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53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8.8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0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63E-2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1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86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cp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2.6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0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12E-1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77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7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nalC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alC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02.4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0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9E-7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60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3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327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non-ribosomal peptide synthet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55.9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1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22E-4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2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5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58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7.6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1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64E-1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8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ibp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eat-shock protein IbpA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3.4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1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95E-2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73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2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21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mpO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.9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1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85E-1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58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71.2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2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5E-3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07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2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8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sA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49.4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3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6E-5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6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15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54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95.4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3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3E-3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07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6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84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cbA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52.2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3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2E-3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6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59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5.8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3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32E-3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2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1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70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i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8.2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5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99E-2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6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hzC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henazine biosynthesis protein PhzC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.1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6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01E-0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13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3.5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7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96E-2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3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9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agT6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1.0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7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43E-3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2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48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se3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44.5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8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0E-5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69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ulfate-binding protein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3.5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9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3E-0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7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3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stk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tk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3.8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9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8E-5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chG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yochelin biosynthetic protein PchG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5.7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9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44E-1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31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9.6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5.9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6E-7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93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2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37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transcriptional regulat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5.3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2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90E-2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4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20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amino acid perme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4.1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5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83E-0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6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chE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ihydroaeruginoic acid synthet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9.0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5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41E-3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52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femI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CF sigma factor, FemI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.1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5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5E-1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85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60.3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6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0E-4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07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0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46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984.6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6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4E-1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77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32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03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93.2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7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0E-8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2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85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69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99.0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8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8E-6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88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32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FAD-dependent monooxyge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93.7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8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72E-3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1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2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26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VgrG6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6.4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8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50E-4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4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3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32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18.3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8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94E-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4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67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siJ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78.5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6.9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1E-1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19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5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siA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57.0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0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84E-8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349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11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19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binding protein component of ABC transporte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0.3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0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20E-0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1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33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short chain dehydroge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39.3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1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39E-3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86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8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33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ytochrome P450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29.4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2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64E-3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02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45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5.2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2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.59E-3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0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6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79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70.1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2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5E-4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53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56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269.9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3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35E-2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52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7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13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7.0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4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8E-5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74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2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qteE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uorum threshold expression element, Qte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8.00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6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87E-3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0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48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.1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7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0E-1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548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15.7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7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22E-8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34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6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4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0.9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8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78E-5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79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3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glpT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lycerol-3-phosphate transporte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24.8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.9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54E-1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87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33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8.4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8.3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39E-3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2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2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desB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cyl-CoA delta-9-desaturase, DesB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6.2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8.3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0E-0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0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1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98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43.7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8.57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2E-6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46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9.8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8.7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0E-7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60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2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4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74.3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8.8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7E-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78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8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6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lpV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38.0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8.9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88E-10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32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317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20.9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9.6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65E-13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71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96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47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68.3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9.6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5E-7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34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0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6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siH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93.5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9.9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55E-11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86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2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glpK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lycerol ki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988.4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0.1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65E-1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0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97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hzA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phenazine biosynthesis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.2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0.3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65E-1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3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6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Lip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0.9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0.4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8E-7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8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5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stp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tp1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7.9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0.6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7E-7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2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2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04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62.1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0.6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69E-6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94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3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hcpA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ecreted protein Hcp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2.3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0.7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25E-2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25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hzB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phenazine biosynthesis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9.6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0.8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60E-2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0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fabH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-oxoacyl-[acyl-carrier-protein] synthase III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3.1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0.8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01E-10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2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6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6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Fha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0.7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0.9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2E-108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56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60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siG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07.0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1.0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78E-12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51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7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6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cmF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52.7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1.08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20E-10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47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75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hcpB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ecreted protein Hcp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4.2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1.3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81E-4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8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6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otU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7.58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1.30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9E-10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36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8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73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32.6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2.2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32E-5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2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7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88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oxidoreduct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8.6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2.5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06E-0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2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0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722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56.3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2.7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40E-12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78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3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6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fa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83.17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2.9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47E-7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556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39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glpD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glycerol-3-phosphate dehydrogenase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178.4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3.2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50E-0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77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4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73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018.0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3.5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.27E-1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820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6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33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cp3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6.0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3.7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82E-7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15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57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siB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39.1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4.39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32E-112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4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66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913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15.66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4.8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.38E-6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68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3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335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48.59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6.04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91E-174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38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59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siF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80.6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7.0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25E-89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43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1658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siC2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746.9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7.1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.82E-6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0179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95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2204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obable binding protein component of ABC transporte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42.52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18.5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.90E-1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42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6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3661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4.63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5.16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.45E-35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0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4596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srC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532.2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9.2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.28E-111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357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65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0277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onserved hypothetical protein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824.61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33.13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19E-146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343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18.33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oprJ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ultidrug efflux outer membrane protein OprJ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7765.55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280.92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E+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32713.67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40.67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mexD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sistance-Nodulation-Cell Division (RND) multidrug efflux transporter MexD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0537.7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435.11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E+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93877.33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59.00</w:t>
            </w:r>
          </w:p>
        </w:tc>
      </w:tr>
      <w:tr>
        <w:trPr>
          <w:trHeight w:val="285" w:hRule="atLeast"/>
          <w:jc w:val="center"/>
        </w:trPr>
        <w:tc>
          <w:tcPr>
            <w:tcW w:w="52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mexC</w:t>
            </w:r>
          </w:p>
        </w:tc>
        <w:tc>
          <w:tcPr>
            <w:tcW w:w="19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sistance-Nodulation-Cell Division (RND) multidrug efflux membrane fusion protein MexC precursor</w:t>
            </w:r>
          </w:p>
        </w:tc>
        <w:tc>
          <w:tcPr>
            <w:tcW w:w="5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3581.84</w:t>
            </w:r>
          </w:p>
        </w:tc>
        <w:tc>
          <w:tcPr>
            <w:tcW w:w="53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-751.35</w:t>
            </w:r>
          </w:p>
        </w:tc>
        <w:tc>
          <w:tcPr>
            <w:tcW w:w="52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0E+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44395.00</w:t>
            </w:r>
          </w:p>
        </w:tc>
        <w:tc>
          <w:tcPr>
            <w:tcW w:w="46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9.33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7.</w:t>
      </w:r>
      <w:r>
        <w:rPr>
          <w:rFonts w:hint="default" w:ascii="Times New Roman" w:hAnsi="Times New Roman" w:cs="Times New Roman"/>
          <w:sz w:val="24"/>
          <w:szCs w:val="24"/>
        </w:rPr>
        <w:t xml:space="preserve"> Full list of DEGs in LYSZa6 comparing to LYSZa5 selected based on the criteria of fold chang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≧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4, adjusted p-value&lt;0.05 and base mea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≧</w:t>
      </w:r>
      <w:r>
        <w:rPr>
          <w:rFonts w:hint="default" w:ascii="Times New Roman" w:hAnsi="Times New Roman" w:cs="Times New Roman"/>
          <w:sz w:val="24"/>
          <w:szCs w:val="24"/>
        </w:rPr>
        <w:t xml:space="preserve"> 20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imHei">
    <w:altName w:val="HYZhongHei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S PGothic">
    <w:altName w:val="Hiragino Sans"/>
    <w:panose1 w:val="020B0600070205080204"/>
    <w:charset w:val="80"/>
    <w:family w:val="auto"/>
    <w:pitch w:val="default"/>
    <w:sig w:usb0="00000000" w:usb1="00000000" w:usb2="08000012" w:usb3="00000000" w:csb0="4002009F" w:csb1="DFD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1E50C1"/>
    <w:rsid w:val="3D101612"/>
    <w:rsid w:val="3EF263B8"/>
    <w:rsid w:val="3FEE291D"/>
    <w:rsid w:val="5EDE8BE8"/>
    <w:rsid w:val="6F3FB6BC"/>
    <w:rsid w:val="6FA7BFB6"/>
    <w:rsid w:val="7F6F233F"/>
    <w:rsid w:val="BEFAA4CD"/>
    <w:rsid w:val="EFDF1A9A"/>
    <w:rsid w:val="FD1E5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6T09:54:00Z</dcterms:created>
  <dc:creator>caizhao</dc:creator>
  <cp:lastModifiedBy>caizhao</cp:lastModifiedBy>
  <dcterms:modified xsi:type="dcterms:W3CDTF">2021-07-07T11:2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